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8C3D4" w14:textId="4E933EAC" w:rsidR="00810EEB" w:rsidRPr="00810EEB" w:rsidRDefault="00810EEB" w:rsidP="00810EEB">
      <w:pPr>
        <w:widowControl/>
        <w:jc w:val="left"/>
        <w:rPr>
          <w:rFonts w:ascii="Times New Roman" w:hAnsi="Times New Roman" w:cs="Times New Roman"/>
          <w:sz w:val="24"/>
        </w:rPr>
      </w:pPr>
      <w:r w:rsidRPr="00810EEB">
        <w:rPr>
          <w:rFonts w:ascii="Times New Roman" w:hAnsi="Times New Roman" w:cs="Times New Roman"/>
          <w:sz w:val="24"/>
        </w:rPr>
        <w:t xml:space="preserve">Table S1. </w:t>
      </w:r>
      <w:r w:rsidRPr="00810EEB">
        <w:rPr>
          <w:rFonts w:ascii="Times New Roman" w:hAnsi="Times New Roman" w:cs="Times New Roman"/>
          <w:bCs/>
          <w:sz w:val="24"/>
        </w:rPr>
        <w:t>Best fit partitions and substitution models.</w:t>
      </w:r>
    </w:p>
    <w:p w14:paraId="6FED5E2D" w14:textId="77777777" w:rsidR="00810EEB" w:rsidRPr="00E00379" w:rsidRDefault="00810EEB" w:rsidP="00810EEB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3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2298"/>
        <w:gridCol w:w="2324"/>
        <w:gridCol w:w="2180"/>
      </w:tblGrid>
      <w:tr w:rsidR="00810EEB" w:rsidRPr="00E00379" w14:paraId="3F1ED5E4" w14:textId="77777777" w:rsidTr="0090064F"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2CD1A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30F87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 xml:space="preserve">Set Partition (Conducted by </w:t>
            </w:r>
            <w:proofErr w:type="spellStart"/>
            <w:r w:rsidRPr="00E00379">
              <w:rPr>
                <w:rFonts w:ascii="Times New Roman" w:eastAsia="Times New Roman" w:hAnsi="Times New Roman" w:cs="Times New Roman"/>
              </w:rPr>
              <w:t>PartitionFinder</w:t>
            </w:r>
            <w:proofErr w:type="spellEnd"/>
            <w:r w:rsidRPr="00E00379">
              <w:rPr>
                <w:rFonts w:ascii="Times New Roman" w:eastAsia="Times New Roman" w:hAnsi="Times New Roman" w:cs="Times New Roman"/>
              </w:rPr>
              <w:t xml:space="preserve"> 2)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7608B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 xml:space="preserve">Best Model for BI (Selected by </w:t>
            </w:r>
            <w:proofErr w:type="spellStart"/>
            <w:r w:rsidRPr="00E00379">
              <w:rPr>
                <w:rFonts w:ascii="Times New Roman" w:eastAsia="Times New Roman" w:hAnsi="Times New Roman" w:cs="Times New Roman"/>
              </w:rPr>
              <w:t>PartitionFinder</w:t>
            </w:r>
            <w:proofErr w:type="spellEnd"/>
            <w:r w:rsidRPr="00E00379">
              <w:rPr>
                <w:rFonts w:ascii="Times New Roman" w:eastAsia="Times New Roman" w:hAnsi="Times New Roman" w:cs="Times New Roman"/>
              </w:rPr>
              <w:t xml:space="preserve"> 2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AD0E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 xml:space="preserve">Best Model for </w:t>
            </w:r>
            <w:r w:rsidRPr="00E00379">
              <w:rPr>
                <w:rFonts w:ascii="Times New Roman" w:hAnsi="Times New Roman" w:cs="Times New Roman"/>
              </w:rPr>
              <w:t xml:space="preserve">ML </w:t>
            </w:r>
            <w:r w:rsidRPr="00E00379">
              <w:rPr>
                <w:rFonts w:ascii="Times New Roman" w:eastAsia="Times New Roman" w:hAnsi="Times New Roman" w:cs="Times New Roman"/>
              </w:rPr>
              <w:t xml:space="preserve">(Selected by </w:t>
            </w:r>
            <w:proofErr w:type="spellStart"/>
            <w:r w:rsidRPr="00E00379">
              <w:rPr>
                <w:rFonts w:ascii="Times New Roman" w:hAnsi="Times New Roman" w:cs="Times New Roman"/>
              </w:rPr>
              <w:t>ModelFinder</w:t>
            </w:r>
            <w:proofErr w:type="spellEnd"/>
            <w:r w:rsidRPr="00E00379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10EEB" w:rsidRPr="00E00379" w14:paraId="4FD78DF9" w14:textId="77777777" w:rsidTr="0090064F"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006392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Best</w:t>
            </w:r>
            <w:r w:rsidRPr="00E00379">
              <w:rPr>
                <w:rFonts w:ascii="Times New Roman" w:eastAsia="Times New Roman" w:hAnsi="Times New Roman" w:cs="Times New Roman"/>
              </w:rPr>
              <w:tab/>
              <w:t>Partition CDS</w:t>
            </w:r>
            <w:r w:rsidRPr="00E00379">
              <w:rPr>
                <w:rFonts w:ascii="Times New Roman" w:eastAsia="Times New Roman" w:hAnsi="Times New Roman" w:cs="Times New Roman"/>
              </w:rPr>
              <w:tab/>
              <w:t xml:space="preserve">genes 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8A66A" w14:textId="42223915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A</w:t>
            </w:r>
            <w:r w:rsidRPr="00E00379">
              <w:rPr>
                <w:rFonts w:ascii="Times New Roman" w:eastAsia="Times New Roman" w:hAnsi="Times New Roman" w:cs="Times New Roman"/>
                <w:i/>
              </w:rPr>
              <w:t>tp6</w:t>
            </w:r>
            <w:r w:rsidRPr="00E00379">
              <w:rPr>
                <w:rFonts w:ascii="Times New Roman" w:eastAsia="Times New Roman" w:hAnsi="Times New Roman" w:cs="Times New Roman"/>
              </w:rPr>
              <w:t xml:space="preserve"> 1th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50A33" w14:textId="6510ACD6" w:rsidR="00810EEB" w:rsidRPr="00E00379" w:rsidRDefault="00B67067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G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50A44" w14:textId="403D9ABA" w:rsidR="00810EEB" w:rsidRPr="00E00379" w:rsidRDefault="00C30BC7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N+F+G4:</w:t>
            </w:r>
          </w:p>
        </w:tc>
      </w:tr>
      <w:tr w:rsidR="00810EEB" w:rsidRPr="00E00379" w14:paraId="593C23DC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56EF" w14:textId="0D159096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 xml:space="preserve">(BIC= </w:t>
            </w:r>
            <w:r w:rsidR="00A6204B" w:rsidRPr="00E00379">
              <w:rPr>
                <w:rFonts w:ascii="Times New Roman" w:eastAsia="Times New Roman" w:hAnsi="Times New Roman" w:cs="Times New Roman"/>
              </w:rPr>
              <w:t>286439.89</w:t>
            </w:r>
            <w:r w:rsidRPr="00E0037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9E19E" w14:textId="7E911431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eastAsia="Times New Roman" w:hAnsi="Times New Roman" w:cs="Times New Roman"/>
                <w:i/>
              </w:rPr>
              <w:t>Atp6</w:t>
            </w:r>
            <w:r w:rsidRPr="00E00379">
              <w:rPr>
                <w:rFonts w:ascii="Times New Roman" w:eastAsia="Times New Roman" w:hAnsi="Times New Roman" w:cs="Times New Roman"/>
              </w:rPr>
              <w:t xml:space="preserve"> 2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15F96" w14:textId="00434AD3" w:rsidR="00810EEB" w:rsidRPr="00E00379" w:rsidRDefault="00B67067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45CDAA0" w14:textId="18A63A05" w:rsidR="00810EEB" w:rsidRPr="00E00379" w:rsidRDefault="00C30BC7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PM3+F+G4</w:t>
            </w:r>
          </w:p>
        </w:tc>
      </w:tr>
      <w:tr w:rsidR="00810EEB" w:rsidRPr="00E00379" w14:paraId="2A932658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33892CC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4A12E" w14:textId="406D4D5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A</w:t>
            </w:r>
            <w:r w:rsidRPr="00E00379">
              <w:rPr>
                <w:rFonts w:ascii="Times New Roman" w:eastAsia="Times New Roman" w:hAnsi="Times New Roman" w:cs="Times New Roman"/>
                <w:i/>
              </w:rPr>
              <w:t>tp6</w:t>
            </w:r>
            <w:r w:rsidR="00822184" w:rsidRPr="00E0037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E00379">
              <w:rPr>
                <w:rFonts w:ascii="Times New Roman" w:eastAsia="Times New Roman" w:hAnsi="Times New Roman" w:cs="Times New Roman"/>
              </w:rPr>
              <w:t>3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85255" w14:textId="68EE0580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7CB3A94" w14:textId="3E97B2D7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PM2+F+G4</w:t>
            </w:r>
          </w:p>
        </w:tc>
      </w:tr>
      <w:tr w:rsidR="00810EEB" w:rsidRPr="00E00379" w14:paraId="249AEB99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A32CAFE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267FD" w14:textId="51FEDB98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C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ox1-2-3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1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161A" w14:textId="606309CD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16897F9" w14:textId="357467A3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IM2+F+I+G4</w:t>
            </w:r>
          </w:p>
        </w:tc>
      </w:tr>
      <w:tr w:rsidR="00810EEB" w:rsidRPr="00E00379" w14:paraId="0086E9A3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4D12A4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0FC8D" w14:textId="2E332DAF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C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ox1-2-3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2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57CA6" w14:textId="78D0D8D8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GTR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F3BB477" w14:textId="5D8492FC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F+R3</w:t>
            </w:r>
          </w:p>
        </w:tc>
      </w:tr>
      <w:tr w:rsidR="00810EEB" w:rsidRPr="00E00379" w14:paraId="17D496AE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2BDD2BA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A1278" w14:textId="4E962297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C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ox1-2-3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3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37649" w14:textId="31C4A50E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I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2CDAF8E" w14:textId="357E77CF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HKY+F+R6</w:t>
            </w:r>
          </w:p>
        </w:tc>
      </w:tr>
      <w:tr w:rsidR="00810EEB" w:rsidRPr="00E00379" w14:paraId="2A47480F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1A55E9C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B78DD" w14:textId="1802F049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00379">
              <w:rPr>
                <w:rFonts w:ascii="Times New Roman" w:hAnsi="Times New Roman" w:cs="Times New Roman"/>
                <w:i/>
              </w:rPr>
              <w:t>Cytb</w:t>
            </w:r>
            <w:proofErr w:type="spellEnd"/>
            <w:r w:rsidR="00810EEB" w:rsidRPr="00E0037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="00810EEB" w:rsidRPr="00E00379">
              <w:rPr>
                <w:rFonts w:ascii="Times New Roman" w:eastAsia="Times New Roman" w:hAnsi="Times New Roman" w:cs="Times New Roman"/>
              </w:rPr>
              <w:t>1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893B" w14:textId="488A201E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E457931" w14:textId="464CC02F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N+F+G4</w:t>
            </w:r>
          </w:p>
        </w:tc>
      </w:tr>
      <w:tr w:rsidR="00810EEB" w:rsidRPr="00E00379" w14:paraId="4B3BBB1B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A43993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72E0" w14:textId="4E839682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00379">
              <w:rPr>
                <w:rFonts w:ascii="Times New Roman" w:hAnsi="Times New Roman" w:cs="Times New Roman"/>
                <w:i/>
                <w:iCs/>
              </w:rPr>
              <w:t>Cytb</w:t>
            </w:r>
            <w:proofErr w:type="spellEnd"/>
            <w:r w:rsidR="00810EEB" w:rsidRPr="00E00379">
              <w:rPr>
                <w:rFonts w:ascii="Times New Roman" w:eastAsia="Times New Roman" w:hAnsi="Times New Roman" w:cs="Times New Roman"/>
              </w:rPr>
              <w:t xml:space="preserve"> 2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0D73E" w14:textId="5904C862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7AE0D29" w14:textId="57879AE8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F+G4</w:t>
            </w:r>
          </w:p>
        </w:tc>
      </w:tr>
      <w:tr w:rsidR="00810EEB" w:rsidRPr="00E00379" w14:paraId="3654E0D8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D85D326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23891" w14:textId="20F0B63D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00379">
              <w:rPr>
                <w:rFonts w:ascii="Times New Roman" w:hAnsi="Times New Roman" w:cs="Times New Roman"/>
                <w:i/>
                <w:iCs/>
              </w:rPr>
              <w:t>Cytb</w:t>
            </w:r>
            <w:proofErr w:type="spellEnd"/>
            <w:r w:rsidR="00810EEB" w:rsidRPr="00E00379">
              <w:rPr>
                <w:rFonts w:ascii="Times New Roman" w:eastAsia="Times New Roman" w:hAnsi="Times New Roman" w:cs="Times New Roman"/>
              </w:rPr>
              <w:t xml:space="preserve"> 3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0CB65" w14:textId="6FF3FFBF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I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2C7CECA" w14:textId="293F1E18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HKY+F+R6</w:t>
            </w:r>
          </w:p>
        </w:tc>
      </w:tr>
      <w:tr w:rsidR="00810EEB" w:rsidRPr="00E00379" w14:paraId="35762A1D" w14:textId="77777777" w:rsidTr="0090064F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142808E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AA95F" w14:textId="4259A654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N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ad1-2-3-4-4L-5-6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1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056A4" w14:textId="2A6D6690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GTR+I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B187CBD" w14:textId="6A210683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IM2+F+I+G4</w:t>
            </w:r>
          </w:p>
        </w:tc>
      </w:tr>
      <w:tr w:rsidR="00810EEB" w:rsidRPr="00E00379" w14:paraId="479A1578" w14:textId="77777777" w:rsidTr="00822184">
        <w:trPr>
          <w:trHeight w:val="203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13A7101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DFE5F" w14:textId="33315518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N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ad1-2-3-4-4L-5-6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2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42F2B" w14:textId="20AAD610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DF2685A" w14:textId="26391F91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F+G4</w:t>
            </w:r>
          </w:p>
        </w:tc>
      </w:tr>
      <w:tr w:rsidR="00810EEB" w:rsidRPr="00E00379" w14:paraId="273F3629" w14:textId="77777777" w:rsidTr="00A6204B"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D366F16" w14:textId="77777777" w:rsidR="00810EEB" w:rsidRPr="00E00379" w:rsidRDefault="00810EE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09EAC" w14:textId="2ABDEF42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E00379">
              <w:rPr>
                <w:rFonts w:ascii="Times New Roman" w:hAnsi="Times New Roman" w:cs="Times New Roman"/>
                <w:i/>
              </w:rPr>
              <w:t>N</w:t>
            </w:r>
            <w:r w:rsidR="00810EEB" w:rsidRPr="00E00379">
              <w:rPr>
                <w:rFonts w:ascii="Times New Roman" w:eastAsia="Times New Roman" w:hAnsi="Times New Roman" w:cs="Times New Roman"/>
                <w:i/>
              </w:rPr>
              <w:t>ad1-2-3-4-4L-5-6</w:t>
            </w:r>
            <w:r w:rsidR="00810EEB" w:rsidRPr="00E00379">
              <w:rPr>
                <w:rFonts w:ascii="Times New Roman" w:eastAsia="Times New Roman" w:hAnsi="Times New Roman" w:cs="Times New Roman"/>
              </w:rPr>
              <w:t xml:space="preserve"> 3th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3F3BE" w14:textId="3D8F4CD5" w:rsidR="00810EEB" w:rsidRPr="00E00379" w:rsidRDefault="00822184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RN+I+G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30A8FE5" w14:textId="06CC20F3" w:rsidR="00810EE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 xml:space="preserve">TN+F+R6    </w:t>
            </w:r>
          </w:p>
        </w:tc>
      </w:tr>
      <w:tr w:rsidR="00A6204B" w:rsidRPr="00E00379" w14:paraId="2E78C0BB" w14:textId="77777777" w:rsidTr="00810EEB"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8912F" w14:textId="2B459982" w:rsidR="00A6204B" w:rsidRPr="00E00379" w:rsidRDefault="00A6204B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hAnsi="Times New Roman" w:cs="Times New Roman"/>
              </w:rPr>
              <w:t>rRNA</w:t>
            </w:r>
            <w:r w:rsidRPr="00E00379">
              <w:rPr>
                <w:rFonts w:ascii="Times New Roman" w:eastAsia="Times New Roman" w:hAnsi="Times New Roman" w:cs="Times New Roman"/>
              </w:rPr>
              <w:t xml:space="preserve"> genes (BIC=16448.64)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69630" w14:textId="3AC97C8A" w:rsidR="00A6204B" w:rsidRPr="00E00379" w:rsidRDefault="00A6204B" w:rsidP="0090064F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E00379">
              <w:rPr>
                <w:rFonts w:ascii="Times New Roman" w:hAnsi="Times New Roman" w:cs="Times New Roman"/>
                <w:i/>
              </w:rPr>
              <w:t>rrnS-rrnL</w:t>
            </w:r>
            <w:proofErr w:type="spellEnd"/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684F" w14:textId="5F7AC2BD" w:rsidR="00A6204B" w:rsidRPr="00E00379" w:rsidRDefault="00B67067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TVM+G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A735E" w14:textId="20B7FD03" w:rsidR="00A6204B" w:rsidRPr="00E00379" w:rsidRDefault="006D4F3D" w:rsidP="0090064F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E00379">
              <w:rPr>
                <w:rFonts w:ascii="Times New Roman" w:eastAsia="Times New Roman" w:hAnsi="Times New Roman" w:cs="Times New Roman"/>
              </w:rPr>
              <w:t>GTR+F+R3</w:t>
            </w:r>
          </w:p>
        </w:tc>
      </w:tr>
    </w:tbl>
    <w:p w14:paraId="1CFBF108" w14:textId="463CC8A5" w:rsidR="00810EEB" w:rsidRDefault="00810EEB"/>
    <w:sectPr w:rsidR="00810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A49"/>
    <w:rsid w:val="002B7947"/>
    <w:rsid w:val="00513D47"/>
    <w:rsid w:val="00674B1C"/>
    <w:rsid w:val="006D4F3D"/>
    <w:rsid w:val="00810EEB"/>
    <w:rsid w:val="00822184"/>
    <w:rsid w:val="00A6204B"/>
    <w:rsid w:val="00B67067"/>
    <w:rsid w:val="00C30BC7"/>
    <w:rsid w:val="00C4355C"/>
    <w:rsid w:val="00C65A49"/>
    <w:rsid w:val="00E0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52E88"/>
  <w15:chartTrackingRefBased/>
  <w15:docId w15:val="{2A725A32-3601-417F-A667-DC6775AB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E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10EE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8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7044503@qq.com</dc:creator>
  <cp:keywords/>
  <dc:description/>
  <cp:lastModifiedBy>787044503@qq.com</cp:lastModifiedBy>
  <cp:revision>7</cp:revision>
  <dcterms:created xsi:type="dcterms:W3CDTF">2022-08-02T03:29:00Z</dcterms:created>
  <dcterms:modified xsi:type="dcterms:W3CDTF">2023-01-27T09:16:00Z</dcterms:modified>
</cp:coreProperties>
</file>